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A0"/>
      </w:tblPr>
      <w:tblGrid>
        <w:gridCol w:w="6207"/>
        <w:gridCol w:w="1369"/>
        <w:gridCol w:w="1280"/>
      </w:tblGrid>
      <w:tr w:rsidR="00F24D63" w:rsidRPr="00C40495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4D63" w:rsidRPr="00C40495" w:rsidRDefault="00F24D63" w:rsidP="00AB7F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DB1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4. Liver Specific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LD </w:t>
            </w:r>
            <w:r w:rsidR="00F14E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sociated Proteins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</w:tr>
      <w:tr w:rsidR="00F24D63" w:rsidRPr="00C40495">
        <w:trPr>
          <w:trHeight w:val="465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</w:rPr>
              <w:t>Amino Acid Metabolism (GO:000652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denosylhomocyste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hcy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0247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4-trimethylaminobutyraldehyd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dh9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JLJ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Arginase-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1176</w:t>
            </w:r>
          </w:p>
        </w:tc>
      </w:tr>
      <w:tr w:rsidR="00F24D63" w:rsidRPr="00C40495">
        <w:trPr>
          <w:trHeight w:val="525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rgininosuccin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l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YI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rgininosuccin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646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Beta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omocyste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S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Bhm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3549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stathion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gamma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CN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ihydropyrimid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pys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EQF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umarylacetoace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a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3550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ormimidoyltransferase-cyclodeam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tc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XD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Glutamin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e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ul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510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yc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N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ethyl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nm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QXF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520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mitochondrial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ot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520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an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mino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p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QZR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aleylacetoacet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som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stz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WVL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istid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ammonia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a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3549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4-hydroxyphenylpyruv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ioxy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p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4942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so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minopeptid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CPY7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denosylmethion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soform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type-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at1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X83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C-1-tetrahydrofol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22D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henylalanine-4-hydroxylas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a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633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L-serin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a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/L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hreon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am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BT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piapterin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pr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410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rocan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roc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C1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omogentis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,2-dioxygenas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g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09173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585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Protein Metabolism (GO:0044267)</w:t>
            </w: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br/>
            </w:r>
            <w:r w:rsidRPr="00C404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Chaperones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henazi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biosynthesis-like domain-containing protein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bld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CG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Carbohydrate </w:t>
            </w:r>
            <w:proofErr w:type="spellStart"/>
            <w:r w:rsidRPr="00C4049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Meatbolism</w:t>
            </w:r>
            <w:proofErr w:type="spellEnd"/>
            <w:r w:rsidRPr="00C40495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 (GO:000597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socitr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[NADP]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8884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plasm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onit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o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2827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ancreatic alpha-amylas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my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0688</w:t>
            </w:r>
          </w:p>
        </w:tc>
      </w:tr>
      <w:tr w:rsidR="00F24D63" w:rsidRPr="00C40495">
        <w:trPr>
          <w:trHeight w:val="87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Bifunctiona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ATP-dependent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ihydroxyaceto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/FAD-AMP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clizing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ak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C3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Fructose-1,6-bisphosphatase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QXD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1,4-alpha-glucan-branching enzym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be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6Y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Ketohexok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Khk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9732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L-lact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A chain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dha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615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Phosphoglycerate</w:t>
            </w:r>
            <w:proofErr w:type="spellEnd"/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mutase</w:t>
            </w:r>
            <w:proofErr w:type="spellEnd"/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Q9DBJ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hosphoglucomutase-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0F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yruv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sozymes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R/L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klr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3657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Glycogen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hosphoryl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liver form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ygl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ET0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orbito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ord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444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ransketol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k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4014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UTP--glucose-1-phosph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ridylyl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ZJ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Glutathione Metabolism (GO:000674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actoylglutathio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ly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CPU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eroxid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135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utathione S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A3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3011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utathione S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Mu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064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ipid Metabolism (GO:000662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eroxiredoxin-6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0870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ATP-binding cassette sub-family D member 3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509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3-ketoacyl-CoA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hiol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eroxisoma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aa1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CH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Very long-chain specific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yl-CoA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advl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054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ATP-citr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V9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AE3581" w:rsidRDefault="00F24D63" w:rsidP="00C40495">
            <w:pPr>
              <w:rPr>
                <w:rFonts w:ascii="Arial" w:hAnsi="Arial" w:cs="Arial"/>
                <w:color w:val="000000"/>
                <w:lang w:val="pt-BR"/>
              </w:rPr>
            </w:pPr>
            <w:r w:rsidRPr="00775FCC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 xml:space="preserve">Peroxisomal acyl-coenzyme A oxidase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cox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R0H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E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0542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eroxisoma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bifunctiona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enzym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Ehhad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BM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Epoxid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ydrol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Ephx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3491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ydroxymethylglutaryl-CoA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ynthase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mgcs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486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Estradiol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7-beta-dehydrogenase 1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EQ0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hosphoenolpyruv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arboxyk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sol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[GTP]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Z2V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Inorganic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yrophospha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p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81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Lipid Transport (GO:000686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Fatty acid-binding protein, liver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ab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1271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Nucleotide Metabolism (GO:000697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utative L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part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spdh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CQ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Nicotin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hosphoribosyl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Naprt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CC8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3-hydroxyanthranilate 3,4-dioxygenas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aao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78JT3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Other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Liver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arboxylest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3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es3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388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Elongation factor 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5825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erritin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 chain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Ft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2939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H2B type 1-F/J/L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ist1h2b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10853 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</w:rPr>
            </w:pPr>
            <w:proofErr w:type="spellStart"/>
            <w:r w:rsidRPr="00C40495">
              <w:rPr>
                <w:rFonts w:ascii="Arial" w:hAnsi="Arial" w:cs="Arial"/>
                <w:sz w:val="22"/>
                <w:szCs w:val="22"/>
              </w:rPr>
              <w:t>Ribonuclease</w:t>
            </w:r>
            <w:proofErr w:type="spellEnd"/>
            <w:r w:rsidRPr="00C40495">
              <w:rPr>
                <w:rFonts w:ascii="Arial" w:hAnsi="Arial" w:cs="Arial"/>
                <w:sz w:val="22"/>
                <w:szCs w:val="22"/>
              </w:rPr>
              <w:t xml:space="preserve"> UK114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</w:rPr>
            </w:pPr>
            <w:r w:rsidRPr="00C40495">
              <w:rPr>
                <w:rFonts w:ascii="Arial" w:hAnsi="Arial" w:cs="Arial"/>
                <w:sz w:val="22"/>
                <w:szCs w:val="22"/>
              </w:rPr>
              <w:t>Hrsp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</w:rPr>
            </w:pPr>
            <w:r w:rsidRPr="00C40495">
              <w:rPr>
                <w:rFonts w:ascii="Arial" w:hAnsi="Arial" w:cs="Arial"/>
                <w:sz w:val="22"/>
                <w:szCs w:val="22"/>
              </w:rPr>
              <w:t>P5276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-inducibl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TP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Iigp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QZ8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Myosin-9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DD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arathymosin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tms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D0J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Regucalcin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Rg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437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SEC14-like protein 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c14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9J0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lenid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, water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iki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phs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9736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Alpha-1-antitrypsin 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rpina1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</w:rPr>
            </w:pPr>
            <w:r w:rsidRPr="00C40495">
              <w:rPr>
                <w:rFonts w:ascii="Calibri" w:hAnsi="Calibri" w:cs="Calibri"/>
                <w:sz w:val="22"/>
                <w:szCs w:val="22"/>
              </w:rPr>
              <w:t xml:space="preserve">P07758 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Serine protease inhibitor A3K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rpina3k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775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etratricopeptid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repeat protei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tc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VBW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ubulin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beta-4B chain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Tubb4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68372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opa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carboxyl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dt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35215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proofErr w:type="spellStart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Redox</w:t>
            </w:r>
            <w:proofErr w:type="spellEnd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/</w:t>
            </w:r>
            <w:proofErr w:type="spellStart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Detox</w:t>
            </w:r>
            <w:proofErr w:type="spellEnd"/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 (GO:0055114/ GO:000680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Alcohol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032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Alcohol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[NADP+]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kr1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JII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Retinal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24549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dehyd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8 member A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BH0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D10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p2d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2445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D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Cyp2d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  <w:r w:rsidRPr="00C40495">
              <w:rPr>
                <w:rFonts w:ascii="Calibri" w:hAnsi="Calibri" w:cs="Calibri"/>
                <w:color w:val="000000"/>
                <w:sz w:val="22"/>
                <w:szCs w:val="22"/>
              </w:rPr>
              <w:t>P11714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2F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p2f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33267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chrom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P450 4A14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p4a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O3572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yoxyl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hydroxypyruvat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rhpr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91Z53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NADP-dependent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al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enzyme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6801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terin-4-alpha-carbinolamin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at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6145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Superoxide dismutase [Cu-Zn]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P08228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DP-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glucuronosyltransfer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-1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388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Cytosolic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10-formyltetrahydrofolate </w:t>
            </w:r>
            <w:proofErr w:type="spellStart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dehydrogenase</w:t>
            </w:r>
            <w:proofErr w:type="spellEnd"/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Aldh1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8R0Y6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b/>
                <w:bCs/>
                <w:i/>
                <w:iCs/>
                <w:color w:val="000000"/>
                <w:u w:val="single"/>
              </w:rPr>
            </w:pPr>
            <w:r w:rsidRPr="00C40495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u w:val="single"/>
              </w:rPr>
              <w:t>Transport (GO:000681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Major urinary protein 6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up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P02762 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Major urinary protein 20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Mup2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5FW60</w:t>
            </w:r>
          </w:p>
        </w:tc>
      </w:tr>
      <w:tr w:rsidR="00F24D63" w:rsidRPr="00C40495">
        <w:trPr>
          <w:trHeight w:val="300"/>
        </w:trPr>
        <w:tc>
          <w:tcPr>
            <w:tcW w:w="35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 xml:space="preserve">Selenium-binding protein 2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Selenbp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4D63" w:rsidRPr="00C40495" w:rsidRDefault="00F24D63" w:rsidP="00C40495">
            <w:pPr>
              <w:rPr>
                <w:rFonts w:ascii="Arial" w:hAnsi="Arial" w:cs="Arial"/>
                <w:color w:val="000000"/>
              </w:rPr>
            </w:pPr>
            <w:r w:rsidRPr="00C40495">
              <w:rPr>
                <w:rFonts w:ascii="Arial" w:hAnsi="Arial" w:cs="Arial"/>
                <w:color w:val="000000"/>
                <w:sz w:val="22"/>
                <w:szCs w:val="22"/>
              </w:rPr>
              <w:t>Q63836</w:t>
            </w:r>
          </w:p>
        </w:tc>
      </w:tr>
    </w:tbl>
    <w:p w:rsidR="009308BF" w:rsidRDefault="00FE6E12"/>
    <w:sectPr w:rsidR="009308BF" w:rsidSect="00DD64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C314B2"/>
    <w:multiLevelType w:val="hybridMultilevel"/>
    <w:tmpl w:val="6CDA6826"/>
    <w:lvl w:ilvl="0" w:tplc="FE3E2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1D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01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90B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6E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6D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C40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562B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CD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24D63"/>
    <w:rsid w:val="00484717"/>
    <w:rsid w:val="007A3E82"/>
    <w:rsid w:val="008337DE"/>
    <w:rsid w:val="00AB7FEC"/>
    <w:rsid w:val="00C01437"/>
    <w:rsid w:val="00DB166B"/>
    <w:rsid w:val="00F14E12"/>
    <w:rsid w:val="00F24D63"/>
    <w:rsid w:val="00FE6E1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D63"/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9"/>
    <w:qFormat/>
    <w:rsid w:val="00F24D6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F24D6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uiPriority w:val="99"/>
    <w:rsid w:val="00F24D63"/>
  </w:style>
  <w:style w:type="character" w:styleId="Emphasis">
    <w:name w:val="Emphasis"/>
    <w:basedOn w:val="DefaultParagraphFont"/>
    <w:uiPriority w:val="99"/>
    <w:qFormat/>
    <w:rsid w:val="00F24D63"/>
    <w:rPr>
      <w:rFonts w:cs="Times New Roman"/>
      <w:i/>
    </w:rPr>
  </w:style>
  <w:style w:type="character" w:styleId="Hyperlink">
    <w:name w:val="Hyperlink"/>
    <w:basedOn w:val="DefaultParagraphFont"/>
    <w:uiPriority w:val="99"/>
    <w:rsid w:val="00F24D63"/>
    <w:rPr>
      <w:rFonts w:cs="Times New Roman"/>
      <w:color w:val="0000FF"/>
      <w:u w:val="single"/>
    </w:rPr>
  </w:style>
  <w:style w:type="character" w:customStyle="1" w:styleId="xref">
    <w:name w:val="xref"/>
    <w:uiPriority w:val="99"/>
    <w:rsid w:val="00F24D63"/>
  </w:style>
  <w:style w:type="paragraph" w:styleId="NormalWeb">
    <w:name w:val="Normal (Web)"/>
    <w:basedOn w:val="Normal"/>
    <w:uiPriority w:val="99"/>
    <w:rsid w:val="00F24D6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F24D6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4D63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F24D6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F24D63"/>
  </w:style>
  <w:style w:type="character" w:customStyle="1" w:styleId="CommentTextChar">
    <w:name w:val="Comment Text Char"/>
    <w:basedOn w:val="DefaultParagraphFont"/>
    <w:link w:val="CommentText"/>
    <w:uiPriority w:val="99"/>
    <w:rsid w:val="00F24D63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F24D63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4D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63"/>
    <w:rPr>
      <w:b/>
      <w:bCs/>
    </w:rPr>
  </w:style>
  <w:style w:type="paragraph" w:styleId="Footer">
    <w:name w:val="footer"/>
    <w:basedOn w:val="Normal"/>
    <w:link w:val="FooterChar"/>
    <w:uiPriority w:val="99"/>
    <w:rsid w:val="00F24D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D6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24D6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103</Characters>
  <Application>Microsoft Office Word</Application>
  <DocSecurity>0</DocSecurity>
  <Lines>34</Lines>
  <Paragraphs>9</Paragraphs>
  <ScaleCrop>false</ScaleCrop>
  <Company>uchsc</Company>
  <LinksUpToDate>false</LinksUpToDate>
  <CharactersWithSpaces>4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manaman</dc:creator>
  <cp:keywords/>
  <cp:lastModifiedBy>Daniel</cp:lastModifiedBy>
  <cp:revision>5</cp:revision>
  <dcterms:created xsi:type="dcterms:W3CDTF">2013-02-09T23:06:00Z</dcterms:created>
  <dcterms:modified xsi:type="dcterms:W3CDTF">2013-06-18T13:55:00Z</dcterms:modified>
</cp:coreProperties>
</file>